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421"/>
        <w:gridCol w:w="1459"/>
        <w:gridCol w:w="1620"/>
      </w:tblGrid>
      <w:tr w:rsidR="00DB1913" w:rsidRPr="00BE5115" w:rsidTr="0083463F">
        <w:trPr>
          <w:trHeight w:val="300"/>
        </w:trPr>
        <w:tc>
          <w:tcPr>
            <w:tcW w:w="59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B1913" w:rsidRDefault="00DB1913" w:rsidP="008A6898">
            <w:r w:rsidRPr="00DB1913">
              <w:rPr>
                <w:b/>
              </w:rPr>
              <w:t xml:space="preserve">Supplemental Table </w:t>
            </w:r>
            <w:r w:rsidR="008A6898">
              <w:rPr>
                <w:b/>
              </w:rPr>
              <w:t>3</w:t>
            </w:r>
            <w:bookmarkStart w:id="0" w:name="_GoBack"/>
            <w:bookmarkEnd w:id="0"/>
            <w:r w:rsidRPr="00DB1913">
              <w:rPr>
                <w:b/>
              </w:rPr>
              <w:t>.</w:t>
            </w:r>
            <w:r w:rsidRPr="00DB1913">
              <w:t xml:space="preserve"> Multipoint linkage results from subpanels 2 and 3 of chromosome 13.  </w:t>
            </w:r>
          </w:p>
        </w:tc>
      </w:tr>
      <w:tr w:rsidR="00DB1913" w:rsidRPr="00BE5115" w:rsidTr="0083463F">
        <w:trPr>
          <w:trHeight w:val="300"/>
        </w:trPr>
        <w:tc>
          <w:tcPr>
            <w:tcW w:w="59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B1913" w:rsidRPr="00DB1913" w:rsidRDefault="00DB1913" w:rsidP="00DB1913">
            <w:pPr>
              <w:rPr>
                <w:b/>
              </w:rPr>
            </w:pPr>
          </w:p>
        </w:tc>
      </w:tr>
      <w:tr w:rsidR="00ED7A03" w:rsidRPr="00BE5115" w:rsidTr="00DB191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Default="00ED7A03" w:rsidP="00ED7A03">
            <w:pPr>
              <w:jc w:val="center"/>
            </w:pPr>
            <w:bookmarkStart w:id="1" w:name="OLE_LINK41"/>
            <w:bookmarkStart w:id="2" w:name="OLE_LINK42"/>
            <w:bookmarkStart w:id="3" w:name="OLE_LINK43"/>
            <w:bookmarkStart w:id="4" w:name="OLE_LINK44"/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ED7A03" w:rsidRPr="00BE5115" w:rsidRDefault="00ED7A03" w:rsidP="00ED7A03">
            <w:pPr>
              <w:jc w:val="center"/>
            </w:pPr>
            <w:bookmarkStart w:id="5" w:name="OLE_LINK29"/>
            <w:bookmarkStart w:id="6" w:name="OLE_LINK30"/>
            <w:bookmarkStart w:id="7" w:name="OLE_LINK31"/>
            <w:r>
              <w:t>Chromosome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ED7A03" w:rsidRPr="00BE5115" w:rsidRDefault="00ED7A03" w:rsidP="00ED7A03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ED7A03" w:rsidRPr="00BE5115" w:rsidRDefault="00ED7A03" w:rsidP="00ED7A03">
            <w:pPr>
              <w:jc w:val="center"/>
            </w:pPr>
            <w:r>
              <w:t>LOD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4F2EDE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b</w:t>
            </w:r>
            <w:r w:rsidR="006F0D7C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panel 2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6.2432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385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6.835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488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7.787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877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8.47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167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9.41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6637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0.10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645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0.93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617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1.4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625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2.199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808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2.70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77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3.1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61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3.57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588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4.0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58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4.59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5.5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16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6.14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8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6.73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53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7.238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40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7.78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25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8.544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057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9.37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91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0.18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747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0.74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55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1.26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2.20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07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2.96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05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3.68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34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4.36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68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4.95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68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5.52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967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6.439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176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7.26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286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7.87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507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8.46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6399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9.138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773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9.92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00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0.86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067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1.66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.1279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2.26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.203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2.81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.2409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3.46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.183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4.024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.104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4.74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12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5.48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3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6.37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79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6.897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60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7.64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775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8.29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760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8.93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9.68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614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0.22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497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0.84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499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1.50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644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2.28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038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3.05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8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3.94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7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4.83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7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5.7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56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6.395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768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6.80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78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7.57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6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8.14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86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8.93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07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9.50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58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0.08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70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1.00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95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1.60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59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2.19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30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2.84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25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3.26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245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3.89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787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4.74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08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5.69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382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6.2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04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6.94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60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7.58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379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8.279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3553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8.85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0581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9.60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056</w:t>
            </w:r>
          </w:p>
        </w:tc>
      </w:tr>
      <w:tr w:rsidR="00ED7A03" w:rsidRPr="00ED7A03" w:rsidTr="004F2EDE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80.396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4F2E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5283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</w:tbl>
    <w:p w:rsidR="00090832" w:rsidRDefault="00090832"/>
    <w:p w:rsidR="00ED7A03" w:rsidRDefault="00ED7A03"/>
    <w:p w:rsidR="00ED7A03" w:rsidRDefault="00ED7A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421"/>
        <w:gridCol w:w="1459"/>
        <w:gridCol w:w="1620"/>
      </w:tblGrid>
      <w:tr w:rsidR="00ED7A03" w:rsidRPr="00BE5115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Default="00ED7A03" w:rsidP="00ED7A03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D7A03" w:rsidRPr="00BE5115" w:rsidRDefault="00ED7A03" w:rsidP="00ED7A03">
            <w:pPr>
              <w:jc w:val="center"/>
            </w:pPr>
            <w:r>
              <w:t>Chromosom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D7A03" w:rsidRPr="00BE5115" w:rsidRDefault="00ED7A03" w:rsidP="00ED7A03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D7A03" w:rsidRPr="00BE5115" w:rsidRDefault="00ED7A03" w:rsidP="00ED7A03">
            <w:pPr>
              <w:jc w:val="center"/>
            </w:pPr>
            <w:r>
              <w:t>LOD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b</w:t>
            </w:r>
            <w:r w:rsidR="006F0D7C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panel 3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6.3648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383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7.08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8.048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552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8.47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5762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9.17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586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9.70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597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0.1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6205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1.05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798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1.77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0.916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2.309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001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3.024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050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3.76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126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4.6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230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5.37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3925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6.0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5005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6.73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5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7.24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8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7.81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8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8.256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9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8.889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9.50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70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0.19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94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1.124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57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1.72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92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2.14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812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2.72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818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3.319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801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4.253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65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4.8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761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5.418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957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5.92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088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6.457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185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7.27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289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7.879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291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8.626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308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49.37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694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0.094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20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0.876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24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1.44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18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2.26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92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2.8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64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3.48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9585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4.027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88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4.537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10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5.16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13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5.6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6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6.24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59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6.82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59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7.42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59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7.999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848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8.64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732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9.318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590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59.87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441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0.53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168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1.298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3.048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1.84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9132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2.569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6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3.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6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3.82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7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4.86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0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5.60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15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6.154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37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6.58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48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7.29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692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8.04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652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8.60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46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69.12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47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0.00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46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0.72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64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1.488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06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2.2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29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2.74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627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3.43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488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4.01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183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4.76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326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5.47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4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6.03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5444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6.83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2.2039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7.51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830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8.21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3878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8.75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.0041</w:t>
            </w:r>
          </w:p>
        </w:tc>
      </w:tr>
      <w:tr w:rsidR="00ED7A03" w:rsidRPr="00ED7A03" w:rsidTr="00ED7A03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7A03">
              <w:rPr>
                <w:rFonts w:ascii="Calibri" w:eastAsia="Times New Roman" w:hAnsi="Calibri" w:cs="Times New Roman"/>
                <w:color w:val="000000"/>
              </w:rPr>
              <w:t>79.40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7A03" w:rsidRPr="00ED7A03" w:rsidRDefault="00ED7A03" w:rsidP="00ED7A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1</w:t>
            </w:r>
          </w:p>
        </w:tc>
      </w:tr>
    </w:tbl>
    <w:p w:rsidR="00ED7A03" w:rsidRDefault="00ED7A03"/>
    <w:sectPr w:rsidR="00ED7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A03"/>
    <w:rsid w:val="000041E5"/>
    <w:rsid w:val="00090832"/>
    <w:rsid w:val="000A0282"/>
    <w:rsid w:val="000E03A3"/>
    <w:rsid w:val="001107C7"/>
    <w:rsid w:val="00133EDC"/>
    <w:rsid w:val="001D6477"/>
    <w:rsid w:val="0020549B"/>
    <w:rsid w:val="00270591"/>
    <w:rsid w:val="002B7753"/>
    <w:rsid w:val="002F2BF8"/>
    <w:rsid w:val="0038125C"/>
    <w:rsid w:val="00491388"/>
    <w:rsid w:val="004F2EDE"/>
    <w:rsid w:val="005A66C4"/>
    <w:rsid w:val="00687719"/>
    <w:rsid w:val="006C426B"/>
    <w:rsid w:val="006F0D7C"/>
    <w:rsid w:val="006F0DB3"/>
    <w:rsid w:val="007B1A7C"/>
    <w:rsid w:val="00820CF8"/>
    <w:rsid w:val="00825B39"/>
    <w:rsid w:val="008A6898"/>
    <w:rsid w:val="008F1739"/>
    <w:rsid w:val="00913CC6"/>
    <w:rsid w:val="009434FF"/>
    <w:rsid w:val="00A055F9"/>
    <w:rsid w:val="00A22F10"/>
    <w:rsid w:val="00A57867"/>
    <w:rsid w:val="00A6177C"/>
    <w:rsid w:val="00B048F4"/>
    <w:rsid w:val="00DB1913"/>
    <w:rsid w:val="00DC21E9"/>
    <w:rsid w:val="00DE3288"/>
    <w:rsid w:val="00DF7651"/>
    <w:rsid w:val="00E40E17"/>
    <w:rsid w:val="00ED7A03"/>
    <w:rsid w:val="00EF657F"/>
    <w:rsid w:val="00F30EC5"/>
    <w:rsid w:val="00F9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7B092"/>
  <w15:chartTrackingRefBased/>
  <w15:docId w15:val="{6711D22B-E3BC-447F-A9F8-ABA73A17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D7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5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Dongnhu</dc:creator>
  <cp:keywords/>
  <dc:description/>
  <cp:lastModifiedBy>Truong, Dongnhu</cp:lastModifiedBy>
  <cp:revision>4</cp:revision>
  <dcterms:created xsi:type="dcterms:W3CDTF">2016-05-02T04:22:00Z</dcterms:created>
  <dcterms:modified xsi:type="dcterms:W3CDTF">2016-06-22T14:03:00Z</dcterms:modified>
</cp:coreProperties>
</file>